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3DF7F" w14:textId="7EFFE531" w:rsidR="00073550" w:rsidRPr="00C47832" w:rsidRDefault="00073550" w:rsidP="0007355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1</w:t>
      </w:r>
      <w:r w:rsidRPr="00C47832">
        <w:rPr>
          <w:rFonts w:ascii="Arial" w:hAnsi="Arial" w:cs="Arial"/>
          <w:b/>
        </w:rPr>
        <w:t>. Antibodies and recombinant proteins used in the study</w:t>
      </w:r>
    </w:p>
    <w:p w14:paraId="7FA1B372" w14:textId="77777777" w:rsidR="00073550" w:rsidRDefault="00073550" w:rsidP="00073550">
      <w:pPr>
        <w:rPr>
          <w:rFonts w:ascii="Arial" w:hAnsi="Arial" w:cs="Arial"/>
          <w:b/>
        </w:rPr>
      </w:pPr>
    </w:p>
    <w:p w14:paraId="796E11F9" w14:textId="77777777" w:rsidR="00073550" w:rsidRDefault="00073550" w:rsidP="00073550">
      <w:pPr>
        <w:rPr>
          <w:rFonts w:ascii="Arial" w:hAnsi="Arial" w:cs="Arial"/>
          <w:b/>
        </w:rPr>
      </w:pPr>
    </w:p>
    <w:tbl>
      <w:tblPr>
        <w:tblpPr w:leftFromText="180" w:rightFromText="180" w:vertAnchor="page" w:horzAnchor="margin" w:tblpY="2234"/>
        <w:tblW w:w="9775" w:type="dxa"/>
        <w:tblLook w:val="04A0" w:firstRow="1" w:lastRow="0" w:firstColumn="1" w:lastColumn="0" w:noHBand="0" w:noVBand="1"/>
      </w:tblPr>
      <w:tblGrid>
        <w:gridCol w:w="3251"/>
        <w:gridCol w:w="1366"/>
        <w:gridCol w:w="3046"/>
        <w:gridCol w:w="2112"/>
      </w:tblGrid>
      <w:tr w:rsidR="00073550" w:rsidRPr="00286AB1" w14:paraId="17E88623" w14:textId="77777777" w:rsidTr="006D23B0">
        <w:trPr>
          <w:trHeight w:val="386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7D83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6A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ntibody/Protei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CE67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6A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lone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07A7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6A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upplier (Cat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. No</w:t>
            </w:r>
            <w:r w:rsidRPr="00286A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8164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6A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Usage</w:t>
            </w:r>
          </w:p>
        </w:tc>
      </w:tr>
      <w:tr w:rsidR="00073550" w:rsidRPr="00286AB1" w14:paraId="1D84550B" w14:textId="77777777" w:rsidTr="006D23B0">
        <w:trPr>
          <w:trHeight w:val="386"/>
        </w:trPr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EB804" w14:textId="77777777" w:rsidR="00073550" w:rsidRPr="00286AB1" w:rsidRDefault="00073550" w:rsidP="006D2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i-phospho-STING (Ser366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6605A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7C3S</w:t>
            </w:r>
          </w:p>
        </w:tc>
        <w:tc>
          <w:tcPr>
            <w:tcW w:w="3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0995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ell </w:t>
            </w:r>
            <w:proofErr w:type="spellStart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aling</w:t>
            </w:r>
            <w:proofErr w:type="spellEnd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9781)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450A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B</w:t>
            </w:r>
          </w:p>
        </w:tc>
      </w:tr>
      <w:tr w:rsidR="00073550" w:rsidRPr="00286AB1" w14:paraId="12690DAD" w14:textId="77777777" w:rsidTr="006D23B0">
        <w:trPr>
          <w:trHeight w:val="386"/>
        </w:trPr>
        <w:tc>
          <w:tcPr>
            <w:tcW w:w="3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F5A9D" w14:textId="77777777" w:rsidR="00073550" w:rsidRPr="00286AB1" w:rsidRDefault="00073550" w:rsidP="006D2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i-STING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42E25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2P2F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3E0D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ell </w:t>
            </w:r>
            <w:proofErr w:type="spellStart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aling</w:t>
            </w:r>
            <w:proofErr w:type="spellEnd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3647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2ED1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B/IHC</w:t>
            </w:r>
          </w:p>
        </w:tc>
      </w:tr>
      <w:tr w:rsidR="00073550" w:rsidRPr="00286AB1" w14:paraId="6631C5DF" w14:textId="77777777" w:rsidTr="006D23B0">
        <w:trPr>
          <w:trHeight w:val="386"/>
        </w:trPr>
        <w:tc>
          <w:tcPr>
            <w:tcW w:w="3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E622A" w14:textId="77777777" w:rsidR="00073550" w:rsidRPr="00286AB1" w:rsidRDefault="00073550" w:rsidP="006D2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i-phospho-TBK1 (Ser172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8C790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52C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C523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ell </w:t>
            </w:r>
            <w:proofErr w:type="spellStart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aling</w:t>
            </w:r>
            <w:proofErr w:type="spellEnd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5483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CA3A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B</w:t>
            </w:r>
          </w:p>
        </w:tc>
      </w:tr>
      <w:tr w:rsidR="00073550" w:rsidRPr="00286AB1" w14:paraId="7ACF3A74" w14:textId="77777777" w:rsidTr="006D23B0">
        <w:trPr>
          <w:trHeight w:val="386"/>
        </w:trPr>
        <w:tc>
          <w:tcPr>
            <w:tcW w:w="3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0DBB3" w14:textId="77777777" w:rsidR="00073550" w:rsidRPr="00286AB1" w:rsidRDefault="00073550" w:rsidP="006D2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i-TBK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913C7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8I3G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AA82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ell </w:t>
            </w:r>
            <w:proofErr w:type="spellStart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aling</w:t>
            </w:r>
            <w:proofErr w:type="spellEnd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38066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28AD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B</w:t>
            </w:r>
          </w:p>
        </w:tc>
      </w:tr>
      <w:tr w:rsidR="00073550" w:rsidRPr="00286AB1" w14:paraId="0B1CE719" w14:textId="77777777" w:rsidTr="006D23B0">
        <w:trPr>
          <w:trHeight w:val="386"/>
        </w:trPr>
        <w:tc>
          <w:tcPr>
            <w:tcW w:w="3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6A86" w14:textId="77777777" w:rsidR="00073550" w:rsidRPr="00286AB1" w:rsidRDefault="00073550" w:rsidP="006D2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i-phospho-IRF3 (Ser396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D9696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6O1M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AE5D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ell </w:t>
            </w:r>
            <w:proofErr w:type="spellStart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aling</w:t>
            </w:r>
            <w:proofErr w:type="spellEnd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29047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16A0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B</w:t>
            </w:r>
          </w:p>
        </w:tc>
      </w:tr>
      <w:tr w:rsidR="00073550" w:rsidRPr="00286AB1" w14:paraId="056445A9" w14:textId="77777777" w:rsidTr="006D23B0">
        <w:trPr>
          <w:trHeight w:val="386"/>
        </w:trPr>
        <w:tc>
          <w:tcPr>
            <w:tcW w:w="3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5E01" w14:textId="77777777" w:rsidR="00073550" w:rsidRPr="00286AB1" w:rsidRDefault="00073550" w:rsidP="006D2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i-IRF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547D8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83B9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107F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ell </w:t>
            </w:r>
            <w:proofErr w:type="spellStart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aling</w:t>
            </w:r>
            <w:proofErr w:type="spellEnd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4302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A89B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B</w:t>
            </w:r>
          </w:p>
        </w:tc>
      </w:tr>
      <w:tr w:rsidR="00073550" w:rsidRPr="00286AB1" w14:paraId="5B778DB8" w14:textId="77777777" w:rsidTr="006D23B0">
        <w:trPr>
          <w:trHeight w:val="386"/>
        </w:trPr>
        <w:tc>
          <w:tcPr>
            <w:tcW w:w="3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27E7" w14:textId="77777777" w:rsidR="00073550" w:rsidRPr="00286AB1" w:rsidRDefault="00073550" w:rsidP="006D2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i-MAV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4BC02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5A9E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7291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ell </w:t>
            </w:r>
            <w:proofErr w:type="spellStart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aling</w:t>
            </w:r>
            <w:proofErr w:type="spellEnd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24930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F659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B</w:t>
            </w:r>
          </w:p>
        </w:tc>
      </w:tr>
      <w:tr w:rsidR="00073550" w:rsidRPr="00286AB1" w14:paraId="72F5524C" w14:textId="77777777" w:rsidTr="006D23B0">
        <w:trPr>
          <w:trHeight w:val="386"/>
        </w:trPr>
        <w:tc>
          <w:tcPr>
            <w:tcW w:w="3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C06F" w14:textId="77777777" w:rsidR="00073550" w:rsidRPr="00286AB1" w:rsidRDefault="00073550" w:rsidP="006D2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i-MyD8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72E14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80F5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813F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ell </w:t>
            </w:r>
            <w:proofErr w:type="spellStart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aling</w:t>
            </w:r>
            <w:proofErr w:type="spellEnd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4283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0868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B</w:t>
            </w:r>
          </w:p>
        </w:tc>
      </w:tr>
      <w:tr w:rsidR="00073550" w:rsidRPr="00286AB1" w14:paraId="52D8990D" w14:textId="77777777" w:rsidTr="006D23B0">
        <w:trPr>
          <w:trHeight w:val="386"/>
        </w:trPr>
        <w:tc>
          <w:tcPr>
            <w:tcW w:w="3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299E" w14:textId="77777777" w:rsidR="00073550" w:rsidRPr="00286AB1" w:rsidRDefault="00073550" w:rsidP="006D2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i-β-actin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5D8E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-15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CB2F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ma-Aldrich (A1978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7F32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B</w:t>
            </w:r>
          </w:p>
        </w:tc>
      </w:tr>
      <w:tr w:rsidR="00073550" w:rsidRPr="00286AB1" w14:paraId="477A7C10" w14:textId="77777777" w:rsidTr="006D23B0">
        <w:trPr>
          <w:trHeight w:val="386"/>
        </w:trPr>
        <w:tc>
          <w:tcPr>
            <w:tcW w:w="3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6A41" w14:textId="77777777" w:rsidR="00073550" w:rsidRPr="00286AB1" w:rsidRDefault="00073550" w:rsidP="006D2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i-STAT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13FC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7241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teintech</w:t>
            </w:r>
            <w:proofErr w:type="spellEnd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0144-2-AP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FAEF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B</w:t>
            </w:r>
          </w:p>
        </w:tc>
      </w:tr>
      <w:tr w:rsidR="00073550" w:rsidRPr="00286AB1" w14:paraId="1FA81F23" w14:textId="77777777" w:rsidTr="006D23B0">
        <w:trPr>
          <w:trHeight w:val="386"/>
        </w:trPr>
        <w:tc>
          <w:tcPr>
            <w:tcW w:w="3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5877" w14:textId="77777777" w:rsidR="00073550" w:rsidRPr="00286AB1" w:rsidRDefault="00073550" w:rsidP="006D2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i-phospho-STAT1 (Ser727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A13A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F94D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teintech</w:t>
            </w:r>
            <w:proofErr w:type="spellEnd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28977-1-AP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5C088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B</w:t>
            </w:r>
          </w:p>
        </w:tc>
      </w:tr>
      <w:tr w:rsidR="00073550" w:rsidRPr="00286AB1" w14:paraId="438B0284" w14:textId="77777777" w:rsidTr="006D23B0">
        <w:trPr>
          <w:trHeight w:val="386"/>
        </w:trPr>
        <w:tc>
          <w:tcPr>
            <w:tcW w:w="3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539D" w14:textId="77777777" w:rsidR="00073550" w:rsidRPr="00286AB1" w:rsidRDefault="00073550" w:rsidP="006D2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i-rabbit IgG, HRP-linked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75F8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6CF4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ell </w:t>
            </w:r>
            <w:proofErr w:type="spellStart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aling</w:t>
            </w:r>
            <w:proofErr w:type="spellEnd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7074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BFE1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B</w:t>
            </w:r>
          </w:p>
        </w:tc>
      </w:tr>
      <w:tr w:rsidR="00073550" w:rsidRPr="00286AB1" w14:paraId="5B876E5C" w14:textId="77777777" w:rsidTr="006D23B0">
        <w:trPr>
          <w:trHeight w:val="386"/>
        </w:trPr>
        <w:tc>
          <w:tcPr>
            <w:tcW w:w="3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4B62" w14:textId="77777777" w:rsidR="00073550" w:rsidRPr="00286AB1" w:rsidRDefault="00073550" w:rsidP="006D2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i-mouse IgG, HRP-linked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C8BD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E835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ell </w:t>
            </w:r>
            <w:proofErr w:type="spellStart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aling</w:t>
            </w:r>
            <w:proofErr w:type="spellEnd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7076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024F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B</w:t>
            </w:r>
          </w:p>
        </w:tc>
      </w:tr>
      <w:tr w:rsidR="00073550" w:rsidRPr="00286AB1" w14:paraId="6C2242FD" w14:textId="77777777" w:rsidTr="006D23B0">
        <w:trPr>
          <w:trHeight w:val="386"/>
        </w:trPr>
        <w:tc>
          <w:tcPr>
            <w:tcW w:w="3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9B35" w14:textId="77777777" w:rsidR="00073550" w:rsidRPr="00286AB1" w:rsidRDefault="00073550" w:rsidP="006D2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i-IFN</w:t>
            </w:r>
            <w:r w:rsidRPr="00286AB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C2DA6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1AA3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vitrogen (PA5-20390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B72F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HC</w:t>
            </w:r>
          </w:p>
        </w:tc>
      </w:tr>
      <w:tr w:rsidR="00073550" w:rsidRPr="00286AB1" w14:paraId="16C30084" w14:textId="77777777" w:rsidTr="006D23B0">
        <w:trPr>
          <w:trHeight w:val="386"/>
        </w:trPr>
        <w:tc>
          <w:tcPr>
            <w:tcW w:w="3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D799" w14:textId="77777777" w:rsidR="00073550" w:rsidRPr="00286AB1" w:rsidRDefault="00073550" w:rsidP="006D2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cDNA3.1 STING plasmid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F3CD" w14:textId="77777777" w:rsidR="00073550" w:rsidRPr="00286AB1" w:rsidRDefault="00073550" w:rsidP="006D2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Hu16678D</w:t>
            </w:r>
          </w:p>
        </w:tc>
        <w:tc>
          <w:tcPr>
            <w:tcW w:w="3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FCFA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nScript</w:t>
            </w:r>
            <w:proofErr w:type="spellEnd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NM_198282.4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E641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ING overexpression</w:t>
            </w:r>
          </w:p>
        </w:tc>
      </w:tr>
      <w:tr w:rsidR="00073550" w:rsidRPr="00286AB1" w14:paraId="3B6FF885" w14:textId="77777777" w:rsidTr="006D23B0">
        <w:trPr>
          <w:trHeight w:val="386"/>
        </w:trPr>
        <w:tc>
          <w:tcPr>
            <w:tcW w:w="3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8492" w14:textId="77777777" w:rsidR="00073550" w:rsidRPr="00286AB1" w:rsidRDefault="00073550" w:rsidP="006D2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s_TMEM173_2 siRNA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ACDB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522E7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iagen (SI04263189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CD7D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iRNA </w:t>
            </w:r>
          </w:p>
        </w:tc>
      </w:tr>
      <w:tr w:rsidR="00073550" w:rsidRPr="00286AB1" w14:paraId="1A385B64" w14:textId="77777777" w:rsidTr="006D23B0">
        <w:trPr>
          <w:trHeight w:val="386"/>
        </w:trPr>
        <w:tc>
          <w:tcPr>
            <w:tcW w:w="3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E46D" w14:textId="77777777" w:rsidR="00073550" w:rsidRPr="00286AB1" w:rsidRDefault="00073550" w:rsidP="006D2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gative Control siRN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08D5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A80D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iagen (1027280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B7F1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iRNA </w:t>
            </w:r>
          </w:p>
        </w:tc>
      </w:tr>
      <w:tr w:rsidR="00073550" w:rsidRPr="00286AB1" w14:paraId="4581E33D" w14:textId="77777777" w:rsidTr="006D23B0">
        <w:trPr>
          <w:trHeight w:val="386"/>
        </w:trPr>
        <w:tc>
          <w:tcPr>
            <w:tcW w:w="3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BFB3" w14:textId="77777777" w:rsidR="00073550" w:rsidRPr="00286AB1" w:rsidRDefault="00073550" w:rsidP="006D2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i-human-CD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34F5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KT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6973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iolegend</w:t>
            </w:r>
            <w:proofErr w:type="spellEnd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317318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67CD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studies</w:t>
            </w:r>
          </w:p>
        </w:tc>
      </w:tr>
      <w:tr w:rsidR="00073550" w:rsidRPr="00286AB1" w14:paraId="3E1744A0" w14:textId="77777777" w:rsidTr="006D23B0">
        <w:trPr>
          <w:trHeight w:val="386"/>
        </w:trPr>
        <w:tc>
          <w:tcPr>
            <w:tcW w:w="3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64BE" w14:textId="77777777" w:rsidR="00073550" w:rsidRPr="00286AB1" w:rsidRDefault="00073550" w:rsidP="006D2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i-human-CD2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8EBD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28.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A799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iolegend</w:t>
            </w:r>
            <w:proofErr w:type="spellEnd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302902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8899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studies</w:t>
            </w:r>
          </w:p>
        </w:tc>
      </w:tr>
      <w:tr w:rsidR="00073550" w:rsidRPr="00286AB1" w14:paraId="1D5BD141" w14:textId="77777777" w:rsidTr="006D23B0">
        <w:trPr>
          <w:trHeight w:val="386"/>
        </w:trPr>
        <w:tc>
          <w:tcPr>
            <w:tcW w:w="3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8F76" w14:textId="77777777" w:rsidR="00073550" w:rsidRPr="00286AB1" w:rsidRDefault="00073550" w:rsidP="006D2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i-human-CD8-APC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5379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K1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05DF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iolegend</w:t>
            </w:r>
            <w:proofErr w:type="spellEnd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344722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2FB3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low cytometry </w:t>
            </w:r>
          </w:p>
        </w:tc>
      </w:tr>
      <w:tr w:rsidR="00073550" w:rsidRPr="00286AB1" w14:paraId="4FC43FD2" w14:textId="77777777" w:rsidTr="006D23B0">
        <w:trPr>
          <w:trHeight w:val="386"/>
        </w:trPr>
        <w:tc>
          <w:tcPr>
            <w:tcW w:w="3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5B51" w14:textId="77777777" w:rsidR="00073550" w:rsidRPr="00286AB1" w:rsidRDefault="00073550" w:rsidP="006D2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i-human-CD107a-P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0ED1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4A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19FB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iolegend</w:t>
            </w:r>
            <w:proofErr w:type="spellEnd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328608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1728C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low cytometry </w:t>
            </w:r>
          </w:p>
        </w:tc>
      </w:tr>
      <w:tr w:rsidR="00073550" w:rsidRPr="00286AB1" w14:paraId="22BD6078" w14:textId="77777777" w:rsidTr="006D23B0">
        <w:trPr>
          <w:trHeight w:val="514"/>
        </w:trPr>
        <w:tc>
          <w:tcPr>
            <w:tcW w:w="3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48C3" w14:textId="77777777" w:rsidR="00073550" w:rsidRPr="00286AB1" w:rsidRDefault="00073550" w:rsidP="006D2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i-human-CD56-APC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22C8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MSSB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0022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ermo</w:t>
            </w:r>
            <w:proofErr w:type="spellEnd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Fisher (17-0567-42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225F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low cytometry </w:t>
            </w:r>
          </w:p>
        </w:tc>
      </w:tr>
      <w:tr w:rsidR="00073550" w:rsidRPr="00286AB1" w14:paraId="67BBA828" w14:textId="77777777" w:rsidTr="006D23B0">
        <w:trPr>
          <w:trHeight w:val="386"/>
        </w:trPr>
        <w:tc>
          <w:tcPr>
            <w:tcW w:w="3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99C9" w14:textId="77777777" w:rsidR="00073550" w:rsidRPr="00286AB1" w:rsidRDefault="00073550" w:rsidP="006D23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i-human-CD3-FITC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84B8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KT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5260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iolegend</w:t>
            </w:r>
            <w:proofErr w:type="spellEnd"/>
            <w:r w:rsidRPr="00286A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300306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E3F2" w14:textId="77777777" w:rsidR="00073550" w:rsidRPr="00286AB1" w:rsidRDefault="00073550" w:rsidP="006D23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low cytometry </w:t>
            </w:r>
          </w:p>
        </w:tc>
      </w:tr>
    </w:tbl>
    <w:p w14:paraId="252F004B" w14:textId="77777777" w:rsidR="00073550" w:rsidRDefault="00073550" w:rsidP="00073550">
      <w:pPr>
        <w:rPr>
          <w:rFonts w:ascii="Arial" w:hAnsi="Arial" w:cs="Arial"/>
          <w:b/>
        </w:rPr>
      </w:pPr>
    </w:p>
    <w:p w14:paraId="172AF718" w14:textId="77777777" w:rsidR="00073550" w:rsidRDefault="00073550" w:rsidP="00073550">
      <w:pPr>
        <w:rPr>
          <w:rFonts w:ascii="Arial" w:hAnsi="Arial" w:cs="Arial"/>
          <w:b/>
        </w:rPr>
      </w:pPr>
    </w:p>
    <w:p w14:paraId="66560FE2" w14:textId="77777777" w:rsidR="00073550" w:rsidRDefault="00073550" w:rsidP="00073550">
      <w:pPr>
        <w:rPr>
          <w:rFonts w:ascii="Arial" w:hAnsi="Arial" w:cs="Arial"/>
          <w:b/>
        </w:rPr>
      </w:pPr>
    </w:p>
    <w:p w14:paraId="0EAC4BD6" w14:textId="77777777" w:rsidR="00073550" w:rsidRDefault="00073550" w:rsidP="00073550">
      <w:pPr>
        <w:rPr>
          <w:rFonts w:ascii="Arial" w:hAnsi="Arial" w:cs="Arial"/>
          <w:b/>
        </w:rPr>
      </w:pPr>
    </w:p>
    <w:p w14:paraId="02E61874" w14:textId="77777777" w:rsidR="00073550" w:rsidRDefault="00073550" w:rsidP="00073550">
      <w:pPr>
        <w:rPr>
          <w:rFonts w:ascii="Arial" w:hAnsi="Arial" w:cs="Arial"/>
          <w:b/>
        </w:rPr>
      </w:pPr>
    </w:p>
    <w:p w14:paraId="70EBCD0E" w14:textId="77777777" w:rsidR="00073550" w:rsidRDefault="00073550" w:rsidP="00073550">
      <w:pPr>
        <w:rPr>
          <w:rFonts w:ascii="Arial" w:hAnsi="Arial" w:cs="Arial"/>
          <w:b/>
        </w:rPr>
      </w:pPr>
    </w:p>
    <w:p w14:paraId="5044C719" w14:textId="77777777" w:rsidR="00073550" w:rsidRDefault="00073550" w:rsidP="00073550">
      <w:pPr>
        <w:rPr>
          <w:rFonts w:ascii="Arial" w:hAnsi="Arial" w:cs="Arial"/>
          <w:b/>
        </w:rPr>
      </w:pPr>
    </w:p>
    <w:sectPr w:rsidR="000735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550"/>
    <w:rsid w:val="00073550"/>
    <w:rsid w:val="00093116"/>
    <w:rsid w:val="00093463"/>
    <w:rsid w:val="003761BE"/>
    <w:rsid w:val="004A5F00"/>
    <w:rsid w:val="00E53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F69E5"/>
  <w15:chartTrackingRefBased/>
  <w15:docId w15:val="{D790468E-93F6-44C2-B73A-F91AB8785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55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0A62C1AE8CC04D82384DA1EB54E45F" ma:contentTypeVersion="16" ma:contentTypeDescription="Create a new document." ma:contentTypeScope="" ma:versionID="fc9a8428ba2a36ed8e40bd5dff81db83">
  <xsd:schema xmlns:xsd="http://www.w3.org/2001/XMLSchema" xmlns:xs="http://www.w3.org/2001/XMLSchema" xmlns:p="http://schemas.microsoft.com/office/2006/metadata/properties" xmlns:ns3="abd4426b-5d52-457b-ad2e-fbe025113f6a" xmlns:ns4="265fc2f6-d509-454f-a2a9-594338b288a7" targetNamespace="http://schemas.microsoft.com/office/2006/metadata/properties" ma:root="true" ma:fieldsID="41e827e39fc5fbae866799d218e654c3" ns3:_="" ns4:_="">
    <xsd:import namespace="abd4426b-5d52-457b-ad2e-fbe025113f6a"/>
    <xsd:import namespace="265fc2f6-d509-454f-a2a9-594338b288a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Location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d4426b-5d52-457b-ad2e-fbe025113f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5fc2f6-d509-454f-a2a9-594338b288a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bd4426b-5d52-457b-ad2e-fbe025113f6a" xsi:nil="true"/>
  </documentManagement>
</p:properties>
</file>

<file path=customXml/itemProps1.xml><?xml version="1.0" encoding="utf-8"?>
<ds:datastoreItem xmlns:ds="http://schemas.openxmlformats.org/officeDocument/2006/customXml" ds:itemID="{7587A918-D6FA-4430-85FE-75C5B4238D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d4426b-5d52-457b-ad2e-fbe025113f6a"/>
    <ds:schemaRef ds:uri="265fc2f6-d509-454f-a2a9-594338b288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63C34D4-ECBA-4F72-9B7B-0D06F8A799F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B48096-0B5A-467A-8BE0-B8302088450A}">
  <ds:schemaRefs>
    <ds:schemaRef ds:uri="http://schemas.microsoft.com/office/2006/metadata/properties"/>
    <ds:schemaRef ds:uri="http://schemas.microsoft.com/office/infopath/2007/PartnerControls"/>
    <ds:schemaRef ds:uri="abd4426b-5d52-457b-ad2e-fbe025113f6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7</Characters>
  <Application>Microsoft Office Word</Application>
  <DocSecurity>0</DocSecurity>
  <Lines>9</Lines>
  <Paragraphs>2</Paragraphs>
  <ScaleCrop>false</ScaleCrop>
  <Company>The University of Liverpool</Company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lters, Emma</dc:creator>
  <cp:keywords/>
  <dc:description/>
  <cp:lastModifiedBy>Saulters, Emma</cp:lastModifiedBy>
  <cp:revision>2</cp:revision>
  <dcterms:created xsi:type="dcterms:W3CDTF">2023-12-19T11:30:00Z</dcterms:created>
  <dcterms:modified xsi:type="dcterms:W3CDTF">2023-12-19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0A62C1AE8CC04D82384DA1EB54E45F</vt:lpwstr>
  </property>
</Properties>
</file>